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3727A" w14:textId="42BDB718" w:rsidR="00556D23" w:rsidRPr="00C635DA" w:rsidRDefault="00556D23">
      <w:pPr>
        <w:rPr>
          <w:rFonts w:ascii="Times" w:hAnsi="Times"/>
        </w:rPr>
      </w:pPr>
      <w:r w:rsidRPr="00C635DA">
        <w:rPr>
          <w:rFonts w:ascii="Times" w:hAnsi="Times"/>
        </w:rPr>
        <w:t>S1 Table. Partial cross-correlations between endocrine factors / obesity estimates after controlling for age, gender and height.</w:t>
      </w:r>
    </w:p>
    <w:p w14:paraId="7AF617EC" w14:textId="77777777" w:rsidR="00556D23" w:rsidRDefault="00556D23"/>
    <w:bookmarkStart w:id="0" w:name="_GoBack"/>
    <w:p w14:paraId="7A96EDED" w14:textId="557169D6" w:rsidR="002D455D" w:rsidRDefault="00737801">
      <w:r>
        <w:object w:dxaOrig="17360" w:dyaOrig="7800" w14:anchorId="0B3292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3.35pt;height:320.65pt" o:ole="">
            <v:imagedata r:id="rId4" o:title=""/>
          </v:shape>
          <o:OLEObject Type="Embed" ProgID="Excel.Sheet.12" ShapeID="_x0000_i1025" DrawAspect="Content" ObjectID="_1558261239" r:id="rId5"/>
        </w:object>
      </w:r>
      <w:bookmarkEnd w:id="0"/>
    </w:p>
    <w:sectPr w:rsidR="002D455D" w:rsidSect="00556D23">
      <w:pgSz w:w="16840" w:h="11900" w:orient="landscape"/>
      <w:pgMar w:top="1134" w:right="1417" w:bottom="1134" w:left="1417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ocumentProtection w:edit="trackedChanges" w:enforcement="1" w:cryptProviderType="rsaFull" w:cryptAlgorithmClass="hash" w:cryptAlgorithmType="typeAny" w:cryptAlgorithmSid="4" w:cryptSpinCount="100000" w:hash="Anpj0N7LqQHLnzSECKsu8bXMN0o=" w:salt="jpu6YSruMnHUE/AT+6Sqmg==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372"/>
    <w:rsid w:val="001D0C70"/>
    <w:rsid w:val="004075C5"/>
    <w:rsid w:val="00556D23"/>
    <w:rsid w:val="00635013"/>
    <w:rsid w:val="00664746"/>
    <w:rsid w:val="006B5068"/>
    <w:rsid w:val="00737801"/>
    <w:rsid w:val="00951E5F"/>
    <w:rsid w:val="00C635DA"/>
    <w:rsid w:val="00C72372"/>
    <w:rsid w:val="00FB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368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Viljakainen</dc:creator>
  <cp:keywords/>
  <dc:description/>
  <cp:lastModifiedBy>Heli Viljakainen</cp:lastModifiedBy>
  <cp:revision>5</cp:revision>
  <dcterms:created xsi:type="dcterms:W3CDTF">2017-06-06T10:27:00Z</dcterms:created>
  <dcterms:modified xsi:type="dcterms:W3CDTF">2017-06-06T10:32:00Z</dcterms:modified>
</cp:coreProperties>
</file>